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7D14" w14:textId="1A642692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314DB2">
        <w:rPr>
          <w:rFonts w:ascii="Arial" w:hAnsi="Arial" w:cs="Arial"/>
          <w:b/>
          <w:sz w:val="24"/>
          <w:szCs w:val="24"/>
          <w:lang w:val="en-US"/>
        </w:rPr>
        <w:t>6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Milk metabolites in </w:t>
      </w:r>
      <w:r w:rsidR="004177F5">
        <w:rPr>
          <w:rFonts w:ascii="Arial" w:hAnsi="Arial" w:cs="Arial"/>
          <w:sz w:val="24"/>
          <w:szCs w:val="24"/>
          <w:lang w:val="en-US"/>
        </w:rPr>
        <w:t xml:space="preserve">lipids </w:t>
      </w:r>
      <w:r w:rsidR="004177F5" w:rsidRPr="004177F5">
        <w:rPr>
          <w:rFonts w:ascii="Arial" w:hAnsi="Arial" w:cs="Arial"/>
          <w:sz w:val="24"/>
          <w:szCs w:val="24"/>
          <w:lang w:val="en-US"/>
        </w:rPr>
        <w:t>metabolism significantly (p≤0.05) modulated in cohort 1</w:t>
      </w:r>
      <w:r w:rsidR="004177F5">
        <w:rPr>
          <w:rFonts w:ascii="Arial" w:hAnsi="Arial" w:cs="Arial"/>
          <w:sz w:val="24"/>
          <w:szCs w:val="24"/>
          <w:lang w:val="en-US"/>
        </w:rPr>
        <w:t xml:space="preserve"> (</w:t>
      </w:r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pooled samples of </w:t>
      </w:r>
      <w:r w:rsidR="004177F5">
        <w:rPr>
          <w:rFonts w:ascii="Arial" w:hAnsi="Arial" w:cs="Arial"/>
          <w:sz w:val="24"/>
          <w:szCs w:val="24"/>
          <w:lang w:val="en-US"/>
        </w:rPr>
        <w:t>DM)</w:t>
      </w:r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 </w:t>
      </w:r>
      <w:r w:rsidR="004177F5">
        <w:rPr>
          <w:rFonts w:ascii="Arial" w:hAnsi="Arial" w:cs="Arial"/>
          <w:sz w:val="24"/>
          <w:szCs w:val="24"/>
          <w:lang w:val="en-US"/>
        </w:rPr>
        <w:t>and cohort 2 (individual samples of DM)</w:t>
      </w:r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. </w:t>
      </w:r>
      <w:r w:rsidR="004177F5">
        <w:rPr>
          <w:rFonts w:ascii="Arial" w:hAnsi="Arial" w:cs="Arial"/>
          <w:sz w:val="24"/>
          <w:szCs w:val="24"/>
          <w:lang w:val="en-US"/>
        </w:rPr>
        <w:t xml:space="preserve">DM samples were treated by </w:t>
      </w:r>
      <w:proofErr w:type="spellStart"/>
      <w:r w:rsidR="004177F5" w:rsidRPr="004177F5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="004177F5" w:rsidRPr="004177F5">
        <w:rPr>
          <w:rFonts w:ascii="Arial" w:hAnsi="Arial" w:cs="Arial"/>
          <w:sz w:val="24"/>
          <w:szCs w:val="24"/>
          <w:lang w:val="en-US"/>
        </w:rPr>
        <w:t>HoP</w:t>
      </w:r>
      <w:proofErr w:type="spellEnd"/>
      <w:r w:rsidR="004177F5" w:rsidRPr="004177F5">
        <w:rPr>
          <w:rFonts w:ascii="Arial" w:hAnsi="Arial" w:cs="Arial"/>
          <w:sz w:val="24"/>
          <w:szCs w:val="24"/>
          <w:lang w:val="en-US"/>
        </w:rPr>
        <w:t>) or high hydrostatic pressure (HP)</w:t>
      </w:r>
      <w:r w:rsidR="004177F5">
        <w:rPr>
          <w:rFonts w:ascii="Arial" w:hAnsi="Arial" w:cs="Arial"/>
          <w:sz w:val="24"/>
          <w:szCs w:val="24"/>
          <w:lang w:val="en-US"/>
        </w:rPr>
        <w:t xml:space="preserve"> processing</w:t>
      </w:r>
      <w:r w:rsidR="004177F5" w:rsidRPr="004177F5">
        <w:rPr>
          <w:rFonts w:ascii="Arial" w:hAnsi="Arial" w:cs="Arial"/>
          <w:sz w:val="24"/>
          <w:szCs w:val="24"/>
          <w:lang w:val="en-US"/>
        </w:rPr>
        <w:t xml:space="preserve">. Statistical comparisons were made between </w:t>
      </w:r>
      <w:r w:rsidR="004177F5">
        <w:rPr>
          <w:rFonts w:ascii="Arial" w:hAnsi="Arial" w:cs="Arial"/>
          <w:sz w:val="24"/>
          <w:szCs w:val="24"/>
          <w:lang w:val="en-US"/>
        </w:rPr>
        <w:t xml:space="preserve">the two cohorts. </w:t>
      </w:r>
      <w:r w:rsidR="004177F5" w:rsidRPr="004177F5">
        <w:rPr>
          <w:rFonts w:ascii="Arial" w:hAnsi="Arial" w:cs="Arial"/>
          <w:sz w:val="24"/>
          <w:szCs w:val="24"/>
          <w:lang w:val="en-US"/>
        </w:rPr>
        <w:t>The modulation level is indicated in colored cells (in red: increase; in green: decrease).</w:t>
      </w:r>
    </w:p>
    <w:p w14:paraId="2E33324C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3940"/>
        <w:gridCol w:w="1840"/>
        <w:gridCol w:w="940"/>
      </w:tblGrid>
      <w:tr w:rsidR="00314DB2" w:rsidRPr="00314DB2" w14:paraId="40F9AA86" w14:textId="77777777" w:rsidTr="00314DB2">
        <w:trPr>
          <w:trHeight w:val="255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1D52C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FD1C2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12D837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INDIV HP / INDIV </w:t>
            </w:r>
            <w:proofErr w:type="spellStart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1A609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HP / </w:t>
            </w:r>
            <w:proofErr w:type="spellStart"/>
            <w:r w:rsidRPr="00314DB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</w:p>
        </w:tc>
      </w:tr>
      <w:tr w:rsidR="00314DB2" w:rsidRPr="00314DB2" w14:paraId="4B3E0689" w14:textId="77777777" w:rsidTr="00314DB2">
        <w:trPr>
          <w:trHeight w:val="315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0FACB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ynthesi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1169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on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AC3DD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2CE9BD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662E3286" w14:textId="77777777" w:rsidTr="00314DB2">
        <w:trPr>
          <w:trHeight w:val="315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8D97C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Medium Chain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48E4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DD208B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DA60C2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314DB2" w:rsidRPr="00314DB2" w14:paraId="30D4A5F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553B9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BBB7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yl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8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5B3932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03D1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87</w:t>
            </w:r>
          </w:p>
        </w:tc>
      </w:tr>
      <w:tr w:rsidR="00314DB2" w:rsidRPr="00314DB2" w14:paraId="0E255064" w14:textId="77777777" w:rsidTr="00314DB2">
        <w:trPr>
          <w:trHeight w:val="315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F01CA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87C1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prate (10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928899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2C7B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12492958" w14:textId="77777777" w:rsidTr="00314DB2">
        <w:trPr>
          <w:trHeight w:val="402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89BEA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4F572" w14:textId="77777777" w:rsidR="00314DB2" w:rsidRPr="00314DB2" w:rsidRDefault="00BC6668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is-4-decenoate (10:1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729074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C08379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314DB2" w:rsidRPr="00314DB2" w14:paraId="3FBC512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C3E31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CE10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-undecenoate (11:1n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E82597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9AEBE0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314DB2" w:rsidRPr="00314DB2" w14:paraId="346A14F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8149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6523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-dodecenoate (12:1n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6EDAF4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9E45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2095842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B2C0C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 Chain Saturated Fatty Aci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9D6C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ate (14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247C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E182D7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3</w:t>
            </w:r>
          </w:p>
        </w:tc>
      </w:tr>
      <w:tr w:rsidR="00314DB2" w:rsidRPr="00314DB2" w14:paraId="566F95E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FBA18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1641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ntadeca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5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9C1F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632659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3</w:t>
            </w:r>
          </w:p>
        </w:tc>
      </w:tr>
      <w:tr w:rsidR="00314DB2" w:rsidRPr="00314DB2" w14:paraId="51C2BD34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D6FFD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 Chain Monounsaturated Fatty Aci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26A3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le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1n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350E0B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0CADE6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</w:tr>
      <w:tr w:rsidR="00314DB2" w:rsidRPr="00314DB2" w14:paraId="2C8D579B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E15F0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7D2B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le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1n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2C307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C4B371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61E6D2F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669E8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BF33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-heptadecenoate (17:1n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D0D4BF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8CA5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1</w:t>
            </w:r>
          </w:p>
        </w:tc>
      </w:tr>
      <w:tr w:rsidR="00314DB2" w:rsidRPr="00314DB2" w14:paraId="48DA086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37BDB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5347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/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cce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369F11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242D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03F4D20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80D49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7C2A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-nonadecenoate (19:1n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A2490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816F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1CC54DC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2A0C0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CD00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icos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0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6446D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ECB2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5</w:t>
            </w:r>
          </w:p>
        </w:tc>
      </w:tr>
      <w:tr w:rsidR="00314DB2" w:rsidRPr="00314DB2" w14:paraId="4300D5C0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446E7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 Chain Polyunsaturated Fatty Acid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F3335" w14:textId="77777777" w:rsidR="00314DB2" w:rsidRPr="00314DB2" w:rsidRDefault="00BC6668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etradecadieno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D6C5FE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71C9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7939211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14FB1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n3 and n6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29BF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xadecatri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3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B564C6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E57C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26CD9AC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B8308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965C1" w14:textId="77777777" w:rsidR="00314DB2" w:rsidRPr="00314DB2" w:rsidRDefault="00BC6668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ptadecatrieno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7: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31935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EEAF7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46546C5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B6BF2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FD0E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ido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4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08DD4F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C2F86D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314DB2" w:rsidRPr="00314DB2" w14:paraId="08188BD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CC88F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02DC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icosapenta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EPA; 20:5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D8D2E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0D1A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5D4C84B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B8FD6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E843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penta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n3 DPA; 22:5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A83922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B411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2B2016C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8C424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6DFC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hexa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HA; 22:6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52B9A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9A4B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6</w:t>
            </w:r>
          </w:p>
        </w:tc>
      </w:tr>
      <w:tr w:rsidR="00314DB2" w:rsidRPr="00314DB2" w14:paraId="04E100A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15DF1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BCA8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xadecadi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2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03447D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618C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062F8CBB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E1E9C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D1F6C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F4B2F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3826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36F6CA7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36A27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2D8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nole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[alpha or gamma; (18:3n3 or 6)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8315A4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861B20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2C385BD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C346D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0DA9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omo-linole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0:2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4E360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AC73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</w:tr>
      <w:tr w:rsidR="00314DB2" w:rsidRPr="00314DB2" w14:paraId="45B14FD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2769E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6518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homo-linole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20:3n3 or 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B4291F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790F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49A3CD6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4FB09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7268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rachido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0:4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8CE5C1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0B88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7</w:t>
            </w:r>
          </w:p>
        </w:tc>
      </w:tr>
      <w:tr w:rsidR="00314DB2" w:rsidRPr="00314DB2" w14:paraId="07EA758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0C221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84AA3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ren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2:4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483D6D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64A3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</w:tr>
      <w:tr w:rsidR="00314DB2" w:rsidRPr="00314DB2" w14:paraId="0EAED2D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AB897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4A63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penta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n6 DPA; 22:5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E2A6B7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9B76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314DB2" w:rsidRPr="00314DB2" w14:paraId="71A8DD4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DAB6A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E01E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cosadieno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22:2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0BAED1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E25F80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9</w:t>
            </w:r>
          </w:p>
        </w:tc>
      </w:tr>
      <w:tr w:rsidR="00314DB2" w:rsidRPr="00314DB2" w14:paraId="67F252F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3D406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,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ranched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DCE2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12 or 13)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ylmyrist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a15:0 or i15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3A49F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34717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73</w:t>
            </w:r>
          </w:p>
        </w:tc>
      </w:tr>
      <w:tr w:rsidR="00314DB2" w:rsidRPr="00314DB2" w14:paraId="1902A73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660BB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D90C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14 or 15)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ylpalmit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a17:0 or i17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608F05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8708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5</w:t>
            </w:r>
          </w:p>
        </w:tc>
      </w:tr>
      <w:tr w:rsidR="00314DB2" w:rsidRPr="00314DB2" w14:paraId="62F4BE96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D6BD1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,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carboxylate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0940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zel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9-DC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B189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64A7E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4</w:t>
            </w:r>
          </w:p>
        </w:tc>
      </w:tr>
      <w:tr w:rsidR="00314DB2" w:rsidRPr="00314DB2" w14:paraId="5960E92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4074E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2B2A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ebacat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10-DC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71C11C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39F3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1</w:t>
            </w:r>
          </w:p>
        </w:tc>
      </w:tr>
      <w:tr w:rsidR="00314DB2" w:rsidRPr="00314DB2" w14:paraId="5C0D21B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DDA95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6CB45" w14:textId="77777777" w:rsidR="00314DB2" w:rsidRPr="00314DB2" w:rsidRDefault="00BC6668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decadienoat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2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A0ED5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EAD5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67</w:t>
            </w:r>
          </w:p>
        </w:tc>
      </w:tr>
      <w:tr w:rsidR="00314DB2" w:rsidRPr="00314DB2" w14:paraId="415DE5F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D4843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1E88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utyr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38C0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F40508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68AA88D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4B306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CE82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ropion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359B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C84AB3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5CF6E45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4FC09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Glycine (AC)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B8A8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ctanoylglyci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1EA06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B97A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9</w:t>
            </w:r>
          </w:p>
        </w:tc>
      </w:tr>
      <w:tr w:rsidR="00314DB2" w:rsidRPr="00314DB2" w14:paraId="55917FA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A3FB8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, Short Chain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492C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EB88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9E8DDC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32491B7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DBDBE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, Medium Chain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FEE6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ctano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6B9DC2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40A6B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4</w:t>
            </w:r>
          </w:p>
        </w:tc>
      </w:tr>
      <w:tr w:rsidR="00314DB2" w:rsidRPr="00314DB2" w14:paraId="09D4F82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B0762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1BE0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is-3,4-methyleneheptanoylcarniti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AD35EF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0114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9</w:t>
            </w:r>
          </w:p>
        </w:tc>
      </w:tr>
      <w:tr w:rsidR="00314DB2" w:rsidRPr="00314DB2" w14:paraId="5AFADC4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403B0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5F72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ur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876B0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2FAC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3</w:t>
            </w:r>
          </w:p>
        </w:tc>
      </w:tr>
      <w:tr w:rsidR="00314DB2" w:rsidRPr="00314DB2" w14:paraId="47182C9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E1C75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, LC Saturated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A3BB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1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28C4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F8CC96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1</w:t>
            </w:r>
          </w:p>
        </w:tc>
      </w:tr>
      <w:tr w:rsidR="00314DB2" w:rsidRPr="00314DB2" w14:paraId="57754F84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72ABF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Acid Metabolism (AC,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onounsat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AFA4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carnit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C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0A0DC7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7D86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0</w:t>
            </w:r>
          </w:p>
        </w:tc>
      </w:tr>
      <w:tr w:rsidR="00314DB2" w:rsidRPr="00314DB2" w14:paraId="24687280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78570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arnitine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FFD8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oxycarniti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B9E67F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7E1A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</w:tr>
      <w:tr w:rsidR="00314DB2" w:rsidRPr="00314DB2" w14:paraId="20F8F9CE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5FD602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atty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cid,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nohydroxy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DC4B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decano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00AC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5B94E2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3</w:t>
            </w:r>
          </w:p>
        </w:tc>
      </w:tr>
      <w:tr w:rsidR="00314DB2" w:rsidRPr="00314DB2" w14:paraId="1D4919D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94051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31D9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laur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3F1F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4C67A2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7</w:t>
            </w:r>
          </w:p>
        </w:tc>
      </w:tr>
      <w:tr w:rsidR="00314DB2" w:rsidRPr="00314DB2" w14:paraId="208030A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700CC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68AA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myrist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10AA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3A232B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5</w:t>
            </w:r>
          </w:p>
        </w:tc>
      </w:tr>
      <w:tr w:rsidR="00314DB2" w:rsidRPr="00314DB2" w14:paraId="7B3B4C3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0D6796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FBB03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-HODE + 9-HOD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8A330E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798C7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0B92688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E7570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olipid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3B12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oline phosph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2AF91F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4805D9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314DB2" w:rsidRPr="00314DB2" w14:paraId="36F9E37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C0EF9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53B7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phosphorylchol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GPC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1B63CF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E6EB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4</w:t>
            </w:r>
          </w:p>
        </w:tc>
      </w:tr>
      <w:tr w:rsidR="00314DB2" w:rsidRPr="00314DB2" w14:paraId="6F51CD9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97C0D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DE0E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oethanolami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03AE8B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EFEC82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3CCB55B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4A28D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0DEFD0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phosphoseri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9B5D66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FEE1C9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4</w:t>
            </w:r>
          </w:p>
        </w:tc>
      </w:tr>
      <w:tr w:rsidR="00314DB2" w:rsidRPr="00314DB2" w14:paraId="7B7B7A1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A3782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4B4D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imethylam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N-oxid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FD9E1E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B962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6</w:t>
            </w:r>
          </w:p>
        </w:tc>
      </w:tr>
      <w:tr w:rsidR="00314DB2" w:rsidRPr="00314DB2" w14:paraId="62ADAE2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07486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atidylcholine (PC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16A1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2-palmitoleoyl-GPC (16:0/16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FECF1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85A7E5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314DB2" w:rsidRPr="00314DB2" w14:paraId="2F3802A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FF63F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9D07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oleoyl-GPC (16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0B0579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D830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6D0DA7B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CA7E1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4CFE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linoleoyl-GPC (16:0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B9126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C03137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</w:tr>
      <w:tr w:rsidR="00314DB2" w:rsidRPr="00314DB2" w14:paraId="00ED0E7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E83D9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FE4E2" w14:textId="77777777" w:rsidR="00314DB2" w:rsidRPr="002B5195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</w:pPr>
            <w:r w:rsidRPr="002B5195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  <w:t>1-palmitoyl-2-alp</w:t>
            </w:r>
            <w:r w:rsidR="00E1344C" w:rsidRPr="002B5195">
              <w:rPr>
                <w:rFonts w:ascii="Arial" w:eastAsia="Times New Roman" w:hAnsi="Arial" w:cs="Arial"/>
                <w:color w:val="000000"/>
                <w:sz w:val="16"/>
                <w:szCs w:val="16"/>
                <w:lang w:val="it-IT" w:eastAsia="fr-FR"/>
              </w:rPr>
              <w:t>ha-linolenoyl-GPC (16:0/18:3n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4C84D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05A8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77</w:t>
            </w:r>
          </w:p>
        </w:tc>
      </w:tr>
      <w:tr w:rsidR="00314DB2" w:rsidRPr="00314DB2" w14:paraId="074FC9C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517C0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10996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arachidonoyl-GPC (16:0/20:4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DD9B68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3B704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7</w:t>
            </w:r>
          </w:p>
        </w:tc>
      </w:tr>
      <w:tr w:rsidR="00314DB2" w:rsidRPr="00314DB2" w14:paraId="4DC0D50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FCE40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3FF3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docosahexaenoyl-GPC (16:0/22: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22965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DEDFAF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</w:tr>
      <w:tr w:rsidR="00314DB2" w:rsidRPr="00314DB2" w14:paraId="089E5916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B85E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F9D7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oleoyl-GPC (18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4E7D9F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25B8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</w:tr>
      <w:tr w:rsidR="00314DB2" w:rsidRPr="00314DB2" w14:paraId="11F78C2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CC4B0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7218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-stearoyl-2-linoleoyl-GPC 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8:0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C7F58D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1286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3A042F7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C959E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A348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arachidonoyl-GPC (18:0/20: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C0D06E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0095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1</w:t>
            </w:r>
          </w:p>
        </w:tc>
      </w:tr>
      <w:tr w:rsidR="00314DB2" w:rsidRPr="00314DB2" w14:paraId="7D917826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9CE92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9549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docosahexaenoyl-GPC (18:0/22: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61FBD8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71AF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</w:tr>
      <w:tr w:rsidR="00314DB2" w:rsidRPr="00314DB2" w14:paraId="2655C36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BB398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A9CE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-2-linoleoyl-GPC (18:1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B83025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BFEBAE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314DB2" w:rsidRPr="00314DB2" w14:paraId="0598EF2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3728C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34D2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-dilinoleoyl-GPC (18:2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352BCB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81F58A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</w:tr>
      <w:tr w:rsidR="00314DB2" w:rsidRPr="00314DB2" w14:paraId="50BD116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1AF4D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FE83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2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arachidonoyl-GPC (18:2/20:4n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C9FD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8BB9E8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7</w:t>
            </w:r>
          </w:p>
        </w:tc>
      </w:tr>
      <w:tr w:rsidR="00314DB2" w:rsidRPr="00314DB2" w14:paraId="00F9728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50B7F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atidylethanolam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PE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D5C2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oyl-2-stearoyl-GPE (16:0/18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47E6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362663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2</w:t>
            </w:r>
          </w:p>
        </w:tc>
      </w:tr>
      <w:tr w:rsidR="00314DB2" w:rsidRPr="00314DB2" w14:paraId="77D3B63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AA7CC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0D34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oleoyl-GPE (16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037189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7877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314DB2" w:rsidRPr="00314DB2" w14:paraId="4D73B08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0256B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C5725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2-linoleoyl-GPE (16:0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5C02E7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4B58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314DB2" w:rsidRPr="00314DB2" w14:paraId="6D559C6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486B1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0F35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-2-linoleoyl-GPE (18:1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56F3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E4738A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2</w:t>
            </w:r>
          </w:p>
        </w:tc>
      </w:tr>
      <w:tr w:rsidR="00314DB2" w:rsidRPr="00314DB2" w14:paraId="14E37D7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5D588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94547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-dilinoleoyl-GPE (18:2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83644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FAB979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2</w:t>
            </w:r>
          </w:p>
        </w:tc>
      </w:tr>
      <w:tr w:rsidR="00314DB2" w:rsidRPr="00314DB2" w14:paraId="43D9CA1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651BAA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atidylser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PS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2E39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oleoyl-GPS (18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A9153B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4469BF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4</w:t>
            </w:r>
          </w:p>
        </w:tc>
      </w:tr>
      <w:tr w:rsidR="00314DB2" w:rsidRPr="00314DB2" w14:paraId="276B051B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2B98A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BD12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linoleoyl-GPS (18:0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2E4800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30FFD0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1</w:t>
            </w:r>
          </w:p>
        </w:tc>
      </w:tr>
      <w:tr w:rsidR="00314DB2" w:rsidRPr="00314DB2" w14:paraId="688F4EA6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AFB78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14E6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2-arachidonoyl-GPS (18:0/20: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A79E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5B33F4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4</w:t>
            </w:r>
          </w:p>
        </w:tc>
      </w:tr>
      <w:tr w:rsidR="00314DB2" w:rsidRPr="00314DB2" w14:paraId="654CA96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C9178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hosphatidylinositol (PI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9C0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aroyl-2-oleoyl-GPI (18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37E1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BB9786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3</w:t>
            </w:r>
          </w:p>
        </w:tc>
      </w:tr>
      <w:tr w:rsidR="00314DB2" w:rsidRPr="00314DB2" w14:paraId="463841CF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0CF2F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ysophospholipid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2FB2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GPC (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F9CAD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1E701A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314DB2" w:rsidRPr="00314DB2" w14:paraId="426026B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4174B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6A9FB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palmitoyl-GPC (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5753C97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463C3E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1</w:t>
            </w:r>
          </w:p>
        </w:tc>
      </w:tr>
      <w:tr w:rsidR="00314DB2" w:rsidRPr="00314DB2" w14:paraId="14CDF8D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B9856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0B61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GPC (18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A963DD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0CF1E6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314DB2" w:rsidRPr="00314DB2" w14:paraId="19CC6F0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D0E68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9151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C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1A44A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EC9ABB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8</w:t>
            </w:r>
          </w:p>
        </w:tc>
      </w:tr>
      <w:tr w:rsidR="00314DB2" w:rsidRPr="00314DB2" w14:paraId="2DA1E87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CC558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B05A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GPC (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0147BB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CDAB6C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1</w:t>
            </w:r>
          </w:p>
        </w:tc>
      </w:tr>
      <w:tr w:rsidR="00314DB2" w:rsidRPr="00314DB2" w14:paraId="5B72DC4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5F518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87CE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-GPE (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C6C1B8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90F0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7</w:t>
            </w:r>
          </w:p>
        </w:tc>
      </w:tr>
      <w:tr w:rsidR="00314DB2" w:rsidRPr="00314DB2" w14:paraId="3453424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79945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CB3C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E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ACADCB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836F5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4</w:t>
            </w:r>
          </w:p>
        </w:tc>
      </w:tr>
      <w:tr w:rsidR="00314DB2" w:rsidRPr="00314DB2" w14:paraId="7B40C9A6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22B0A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FD11B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-GPE (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F65DB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1B36B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6</w:t>
            </w:r>
          </w:p>
        </w:tc>
      </w:tr>
      <w:tr w:rsidR="00314DB2" w:rsidRPr="00314DB2" w14:paraId="0C29DB6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F84E1F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E63F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stearoyl-GPI (18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9AE492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96D7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0012B7B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D1EDF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2A20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-GPI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62FA29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C7D5AD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1</w:t>
            </w:r>
          </w:p>
        </w:tc>
      </w:tr>
      <w:tr w:rsidR="00314DB2" w:rsidRPr="00314DB2" w14:paraId="2412A24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1F61A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lasmalogen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2A3B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(1-enyl-stearoyl)-2-oleoyl-GPE (P-18:0/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E7F1BE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D5EACA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2</w:t>
            </w:r>
          </w:p>
        </w:tc>
      </w:tr>
      <w:tr w:rsidR="00314DB2" w:rsidRPr="00314DB2" w14:paraId="6C8C634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E7E07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C412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(1-enyl-stearoyl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-2-linoleoyl-GPE (P-18:0/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C46E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2B95F5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4</w:t>
            </w:r>
          </w:p>
        </w:tc>
      </w:tr>
      <w:tr w:rsidR="00314DB2" w:rsidRPr="00314DB2" w14:paraId="00E752E1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C880B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onoacylglycerol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FC17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myristoylglycerol (14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CAE57F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7714EC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</w:tr>
      <w:tr w:rsidR="00314DB2" w:rsidRPr="00314DB2" w14:paraId="1492E19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63328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5D5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entadecanoylglycerol (15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425177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E01C29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6</w:t>
            </w:r>
          </w:p>
        </w:tc>
      </w:tr>
      <w:tr w:rsidR="00314DB2" w:rsidRPr="00314DB2" w14:paraId="3A3A90A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E523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89C8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palmitoylglycerol (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92F5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1CB2AE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7</w:t>
            </w:r>
          </w:p>
        </w:tc>
      </w:tr>
      <w:tr w:rsidR="00314DB2" w:rsidRPr="00314DB2" w14:paraId="35023F0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CC263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3EE9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-palmitoleoylglycerol 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16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845F20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61B24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9</w:t>
            </w:r>
          </w:p>
        </w:tc>
      </w:tr>
      <w:tr w:rsidR="00314DB2" w:rsidRPr="00314DB2" w14:paraId="7439341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39414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9B75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margaroylglycerol (17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34BD5E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F58FEF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5</w:t>
            </w:r>
          </w:p>
        </w:tc>
      </w:tr>
      <w:tr w:rsidR="00314DB2" w:rsidRPr="00314DB2" w14:paraId="1277729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190870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94A1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oleoylglycerol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3BC752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FE72B5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</w:tr>
      <w:tr w:rsidR="00314DB2" w:rsidRPr="00314DB2" w14:paraId="00A0F3A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73E29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8D5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oylglycerol (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C4F1B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478FD7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9</w:t>
            </w:r>
          </w:p>
        </w:tc>
      </w:tr>
      <w:tr w:rsidR="00314DB2" w:rsidRPr="00314DB2" w14:paraId="502A9E9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AF5E2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CB36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linolenoylglycerol (18: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D3B273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15B8C8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3</w:t>
            </w:r>
          </w:p>
        </w:tc>
      </w:tr>
      <w:tr w:rsidR="00314DB2" w:rsidRPr="00314DB2" w14:paraId="3303F70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13ADC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E5C5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dihomo-linolenylglycerol (20: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02A816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9B22A0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6</w:t>
            </w:r>
          </w:p>
        </w:tc>
      </w:tr>
      <w:tr w:rsidR="00314DB2" w:rsidRPr="00314DB2" w14:paraId="3B411FB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28E49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66A4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arachidonylglycerol (20: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5B7A4B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137F86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9</w:t>
            </w:r>
          </w:p>
        </w:tc>
      </w:tr>
      <w:tr w:rsidR="00314DB2" w:rsidRPr="00314DB2" w14:paraId="23A4C7F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69C3C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9B55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docosahexaenoylglycerol (22: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DFF907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05623B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7</w:t>
            </w:r>
          </w:p>
        </w:tc>
      </w:tr>
      <w:tr w:rsidR="00314DB2" w:rsidRPr="00314DB2" w14:paraId="2A749C8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98608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C7A1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myristoylglycerol (14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A52DD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FDC1DE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314DB2" w:rsidRPr="00314DB2" w14:paraId="17A47B1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A5F74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C51E2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palmitoleoylglycerol (16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BAE24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2CC033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2</w:t>
            </w:r>
          </w:p>
        </w:tc>
      </w:tr>
      <w:tr w:rsidR="00314DB2" w:rsidRPr="00314DB2" w14:paraId="64C06B8B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133C6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04E5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oleoylglycerol (18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98E0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E59C3F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2</w:t>
            </w:r>
          </w:p>
        </w:tc>
      </w:tr>
      <w:tr w:rsidR="00314DB2" w:rsidRPr="00314DB2" w14:paraId="582D517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EA9AE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5368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-linoleoylglycerol (18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548E19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803E32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</w:tr>
      <w:tr w:rsidR="00314DB2" w:rsidRPr="00314DB2" w14:paraId="225659F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9A177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33201" w14:textId="77777777" w:rsidR="00314DB2" w:rsidRPr="00314DB2" w:rsidRDefault="00E1344C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-heptadecenoylglycerol (17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322414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2F36C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7</w:t>
            </w:r>
          </w:p>
        </w:tc>
      </w:tr>
      <w:tr w:rsidR="00314DB2" w:rsidRPr="00314DB2" w14:paraId="571ABF0C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C676D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986E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2:0/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:1, 14:0/16:1, 16:0/14:1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8DDE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D75B12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314DB2" w:rsidRPr="00314DB2" w14:paraId="522009C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20161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C24F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1, 16:0/16:1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2921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64C247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7</w:t>
            </w:r>
          </w:p>
        </w:tc>
      </w:tr>
      <w:tr w:rsidR="00314DB2" w:rsidRPr="00314DB2" w14:paraId="1122776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24ECA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6B4E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1, 16:0/16:1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A6E8A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337DCE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750A431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4AF94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9908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acyl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1/18:2 [2], 16:0/18:3 [1]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E3B4BF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DF4F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5DB360D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5BDF55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7A1F3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myristoyl-glycero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14:0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B55B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0E35EA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34</w:t>
            </w:r>
          </w:p>
        </w:tc>
      </w:tr>
      <w:tr w:rsidR="00314DB2" w:rsidRPr="00314DB2" w14:paraId="1B9F5BD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981F0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A5A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yl-lin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4:0/18:2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02A9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55DD41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314DB2" w:rsidRPr="00314DB2" w14:paraId="18AA791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9311E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1EF9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pal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it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16:0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0F0D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A54F79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35</w:t>
            </w:r>
          </w:p>
        </w:tc>
      </w:tr>
      <w:tr w:rsidR="00314DB2" w:rsidRPr="00314DB2" w14:paraId="4AD78F4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F4A4D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500D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leoyl-lin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1/18:2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FDDC9B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03F4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83</w:t>
            </w:r>
          </w:p>
        </w:tc>
      </w:tr>
      <w:tr w:rsidR="00314DB2" w:rsidRPr="00314DB2" w14:paraId="32AA2A6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A0A1D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E538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arach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20:4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688583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ADD3F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</w:tr>
      <w:tr w:rsidR="00314DB2" w:rsidRPr="00314DB2" w14:paraId="4AE3481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28E88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CCD8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docosahex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22:6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216332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60B7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1</w:t>
            </w:r>
          </w:p>
        </w:tc>
      </w:tr>
      <w:tr w:rsidR="00314DB2" w:rsidRPr="00314DB2" w14:paraId="0091AB5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52B05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2F23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-docosahex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6:0/22:6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252D2D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E6F580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22464E0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65E59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4CCC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linoleoyl-glycero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18:2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5D1099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F6AE0F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</w:tr>
      <w:tr w:rsidR="00314DB2" w:rsidRPr="00314DB2" w14:paraId="169DDEE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2B857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CA8F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linoleoyl-glycero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18:2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8DAA0C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571A6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314DB2" w:rsidRPr="00314DB2" w14:paraId="2186F8F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7C2D5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32C2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lin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18:2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D21C90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B05B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3E83CAA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0A4AD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5E08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lin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18:2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0E3DE1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B9E4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</w:tr>
      <w:tr w:rsidR="00314DB2" w:rsidRPr="00314DB2" w14:paraId="45B7A22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035A96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7237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lin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18:3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4D8EA3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09F2E1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314DB2" w:rsidRPr="00314DB2" w14:paraId="2A33A73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D3EFA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CE84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lin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18:3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788B2A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9B07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3</w:t>
            </w:r>
          </w:p>
        </w:tc>
      </w:tr>
      <w:tr w:rsidR="00314DB2" w:rsidRPr="00314DB2" w14:paraId="5BBDED7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A3991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5D21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noyl-lin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3/18:3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98D0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7351D9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</w:tr>
      <w:tr w:rsidR="00314DB2" w:rsidRPr="00314DB2" w14:paraId="2D5A84E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04C01D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F688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noyl-lin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3/18:3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188D6B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9A1C04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</w:tr>
      <w:tr w:rsidR="00314DB2" w:rsidRPr="00314DB2" w14:paraId="1928880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A8E68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0E91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arach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20:4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AF09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A8CDDD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314DB2" w:rsidRPr="00314DB2" w14:paraId="2516FD2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F67F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79B9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leoyl-arach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1/20:4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437E10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EC134E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314DB2" w:rsidRPr="00314DB2" w14:paraId="27431C8E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F9767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3664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arach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0:4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2B7E67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4107AC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8</w:t>
            </w:r>
          </w:p>
        </w:tc>
      </w:tr>
      <w:tr w:rsidR="00314DB2" w:rsidRPr="00314DB2" w14:paraId="184C4E80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AB3B8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71F2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arach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o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0:4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A13F49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A9B064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6</w:t>
            </w:r>
          </w:p>
        </w:tc>
      </w:tr>
      <w:tr w:rsidR="00314DB2" w:rsidRPr="00314DB2" w14:paraId="6BF6F546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6C384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7C2F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oyl-docosahex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0/22:6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0BFB9B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4E44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1</w:t>
            </w:r>
          </w:p>
        </w:tc>
      </w:tr>
      <w:tr w:rsidR="00314DB2" w:rsidRPr="00314DB2" w14:paraId="6FBE55F1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2C6B1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4A06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docosahex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2:6) [1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55B5E6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D42337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3</w:t>
            </w:r>
          </w:p>
        </w:tc>
      </w:tr>
      <w:tr w:rsidR="00314DB2" w:rsidRPr="00314DB2" w14:paraId="1C66CB8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F3F16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15AE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oleoyl-docosahex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enoyl-glycero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18:2/22:6) [2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D884ED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144831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314DB2" w:rsidRPr="00314DB2" w14:paraId="173C772B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9B95C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lactos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ycerolipid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E8815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lactosylglycero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7405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77CBBC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7</w:t>
            </w:r>
          </w:p>
        </w:tc>
      </w:tr>
      <w:tr w:rsidR="00314DB2" w:rsidRPr="00314DB2" w14:paraId="35C3186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5B4771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ydroceramid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9E90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nine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0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97E71E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5D25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22</w:t>
            </w:r>
          </w:p>
        </w:tc>
      </w:tr>
      <w:tr w:rsidR="00314DB2" w:rsidRPr="00314DB2" w14:paraId="55A94ED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8B846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ramide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42A1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sphingosine (d18:1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CB025D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8E01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5</w:t>
            </w:r>
          </w:p>
        </w:tc>
      </w:tr>
      <w:tr w:rsidR="00314DB2" w:rsidRPr="00314DB2" w14:paraId="202771D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422CF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4465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dienine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8CC4BE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089C3B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85</w:t>
            </w:r>
          </w:p>
        </w:tc>
      </w:tr>
      <w:tr w:rsidR="00314DB2" w:rsidRPr="00314DB2" w14:paraId="3D7342B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4838A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3155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-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hen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y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adienine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22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E45C7C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DE0B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12</w:t>
            </w:r>
          </w:p>
        </w:tc>
      </w:tr>
      <w:tr w:rsidR="00314DB2" w:rsidRPr="00314DB2" w14:paraId="0A0E789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9D27B9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AEF1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4:0, d16:1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6C12625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854D8D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0</w:t>
            </w:r>
          </w:p>
        </w:tc>
      </w:tr>
      <w:tr w:rsidR="00314DB2" w:rsidRPr="00314DB2" w14:paraId="1A4EF75A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35B25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894B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6:1/24:1, d18:1/22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73F19A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AC7492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7</w:t>
            </w:r>
          </w:p>
        </w:tc>
      </w:tr>
      <w:tr w:rsidR="00314DB2" w:rsidRPr="00314DB2" w14:paraId="06EF3ED8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73ED6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804C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amide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24:1, d18:1/24: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58C172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A60998C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9</w:t>
            </w:r>
          </w:p>
        </w:tc>
      </w:tr>
      <w:tr w:rsidR="00314DB2" w:rsidRPr="00314DB2" w14:paraId="20CCC53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4A93A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hydrosphingomyelin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017F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ris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0/14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773F01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F67C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5</w:t>
            </w:r>
          </w:p>
        </w:tc>
      </w:tr>
      <w:tr w:rsidR="00314DB2" w:rsidRPr="00314DB2" w14:paraId="16B7AEBF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B7726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BB61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0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874D1A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B592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6</w:t>
            </w:r>
          </w:p>
        </w:tc>
      </w:tr>
      <w:tr w:rsidR="00314DB2" w:rsidRPr="00314DB2" w14:paraId="29AC0A1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B781B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F9443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hen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0/22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EBBDFC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4CCA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314DB2" w:rsidRPr="00314DB2" w14:paraId="11B05F4C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0B217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s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0A727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almi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FE96ED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E08B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1</w:t>
            </w:r>
          </w:p>
        </w:tc>
      </w:tr>
      <w:tr w:rsidR="00314DB2" w:rsidRPr="00314DB2" w14:paraId="426FFEC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4496C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9955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xypalmit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6:0(OH)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7C392F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4E9A51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5</w:t>
            </w:r>
          </w:p>
        </w:tc>
      </w:tr>
      <w:tr w:rsidR="00314DB2" w:rsidRPr="00314DB2" w14:paraId="5C8F68C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8ECEB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D574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ar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8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12A81AF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DDB36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5</w:t>
            </w:r>
          </w:p>
        </w:tc>
      </w:tr>
      <w:tr w:rsidR="00314DB2" w:rsidRPr="00314DB2" w14:paraId="16D736E3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B3830C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7144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he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yl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2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B9225D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1689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</w:tr>
      <w:tr w:rsidR="00314DB2" w:rsidRPr="00314DB2" w14:paraId="12A30E24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6172DD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069C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icosan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3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B67DA00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32DD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00</w:t>
            </w:r>
          </w:p>
        </w:tc>
      </w:tr>
      <w:tr w:rsidR="00314DB2" w:rsidRPr="00314DB2" w14:paraId="7CC3E94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623DE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E14C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gnoceroyl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4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39EBBF4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D4DF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8</w:t>
            </w:r>
          </w:p>
        </w:tc>
      </w:tr>
      <w:tr w:rsidR="00314DB2" w:rsidRPr="00314DB2" w14:paraId="340EE5F9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D8EA4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0D3D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4:0, d16:1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2EC2A29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A612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3</w:t>
            </w:r>
          </w:p>
        </w:tc>
      </w:tr>
      <w:tr w:rsidR="00314DB2" w:rsidRPr="00314DB2" w14:paraId="63C11D7C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994724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B071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14:0, d18:1/14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A5B12F5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31D8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5</w:t>
            </w:r>
          </w:p>
        </w:tc>
      </w:tr>
      <w:tr w:rsidR="00314DB2" w:rsidRPr="00314DB2" w14:paraId="7FF5A54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294FC8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8C91F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2/16:0, d18:1/16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E386A5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553EE9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314DB2" w:rsidRPr="00314DB2" w14:paraId="118F5E65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236A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7CF21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17:0, d17:1/18:0, d19:1/16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92207B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8FED4D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89</w:t>
            </w:r>
          </w:p>
        </w:tc>
      </w:tr>
      <w:tr w:rsidR="00314DB2" w:rsidRPr="00314DB2" w14:paraId="520D258D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424FDBE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72C93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0:0, d16:1/22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BE5F957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B54B3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7</w:t>
            </w:r>
          </w:p>
        </w:tc>
      </w:tr>
      <w:tr w:rsidR="00314DB2" w:rsidRPr="00314DB2" w14:paraId="6407C3A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6679D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D5BB0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yelin</w:t>
            </w:r>
            <w:proofErr w:type="spellEnd"/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1/20:1, d18:2/20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B935151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37D3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  <w:tr w:rsidR="00314DB2" w:rsidRPr="00314DB2" w14:paraId="1FF58FF7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8E9D69B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AB23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21:0, d17:1/22:0, d16:1/23: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44492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AF7654A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314DB2" w:rsidRPr="00314DB2" w14:paraId="349B7852" w14:textId="77777777" w:rsidTr="00314DB2">
        <w:trPr>
          <w:trHeight w:val="300"/>
        </w:trPr>
        <w:tc>
          <w:tcPr>
            <w:tcW w:w="32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A0C688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D140A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hingomyelin</w:t>
            </w:r>
            <w:proofErr w:type="spellEnd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d18:</w:t>
            </w:r>
            <w:r w:rsidR="00E1344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22:1, d18:2/22:0, d16:1/24: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626AC28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7635B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4</w:t>
            </w:r>
          </w:p>
        </w:tc>
      </w:tr>
      <w:tr w:rsidR="00314DB2" w:rsidRPr="00314DB2" w14:paraId="1648946B" w14:textId="77777777" w:rsidTr="00314DB2">
        <w:trPr>
          <w:trHeight w:val="300"/>
        </w:trPr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B63A899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terol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7C202" w14:textId="77777777" w:rsidR="00314DB2" w:rsidRPr="00314DB2" w:rsidRDefault="00314DB2" w:rsidP="00314D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-cholesten-3-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0EAAB0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11A3E" w14:textId="77777777" w:rsidR="00314DB2" w:rsidRPr="00314DB2" w:rsidRDefault="00314DB2" w:rsidP="00314D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314DB2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,90</w:t>
            </w:r>
          </w:p>
        </w:tc>
      </w:tr>
    </w:tbl>
    <w:p w14:paraId="797282D1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91183BD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2B5195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0715C9" w14:textId="77777777" w:rsidR="00657F64" w:rsidRDefault="00657F64" w:rsidP="002C0720">
      <w:pPr>
        <w:spacing w:after="0" w:line="240" w:lineRule="auto"/>
      </w:pPr>
      <w:r>
        <w:separator/>
      </w:r>
    </w:p>
  </w:endnote>
  <w:endnote w:type="continuationSeparator" w:id="0">
    <w:p w14:paraId="3D7007A1" w14:textId="77777777" w:rsidR="00657F64" w:rsidRDefault="00657F64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4C6B49CD" w14:textId="77777777" w:rsidR="00314DB2" w:rsidRDefault="00314DB2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E134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AFB0CBF" w14:textId="77777777" w:rsidR="00314DB2" w:rsidRDefault="00314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A6028" w14:textId="77777777" w:rsidR="00657F64" w:rsidRDefault="00657F64" w:rsidP="002C0720">
      <w:pPr>
        <w:spacing w:after="0" w:line="240" w:lineRule="auto"/>
      </w:pPr>
      <w:r>
        <w:separator/>
      </w:r>
    </w:p>
  </w:footnote>
  <w:footnote w:type="continuationSeparator" w:id="0">
    <w:p w14:paraId="53500202" w14:textId="77777777" w:rsidR="00657F64" w:rsidRDefault="00657F64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174612151">
    <w:abstractNumId w:val="1"/>
  </w:num>
  <w:num w:numId="2" w16cid:durableId="1078206690">
    <w:abstractNumId w:val="2"/>
  </w:num>
  <w:num w:numId="3" w16cid:durableId="630593348">
    <w:abstractNumId w:val="0"/>
  </w:num>
  <w:num w:numId="4" w16cid:durableId="12120392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B5195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14DB2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7F5"/>
    <w:rsid w:val="00417DE3"/>
    <w:rsid w:val="00420DE8"/>
    <w:rsid w:val="004249C4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57F64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3D85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2F65"/>
    <w:rsid w:val="00A439FF"/>
    <w:rsid w:val="00A45EF2"/>
    <w:rsid w:val="00A50D50"/>
    <w:rsid w:val="00A5119A"/>
    <w:rsid w:val="00A5154C"/>
    <w:rsid w:val="00A5156A"/>
    <w:rsid w:val="00A66B48"/>
    <w:rsid w:val="00A66CED"/>
    <w:rsid w:val="00A7250B"/>
    <w:rsid w:val="00A77E58"/>
    <w:rsid w:val="00A81130"/>
    <w:rsid w:val="00A9248B"/>
    <w:rsid w:val="00A92BDF"/>
    <w:rsid w:val="00A9414C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C6668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168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344C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1CE7FB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368AE-F47A-494C-9245-D4B5DFF3C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0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7</cp:revision>
  <cp:lastPrinted>2022-03-02T17:03:00Z</cp:lastPrinted>
  <dcterms:created xsi:type="dcterms:W3CDTF">2022-03-16T09:55:00Z</dcterms:created>
  <dcterms:modified xsi:type="dcterms:W3CDTF">2023-02-15T10:1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